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 Sequences Used for qRT-PC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: </w:t>
      </w:r>
      <w:r>
        <w:rPr>
          <w:rFonts w:cs="Times New Roman" w:ascii="Times New Roman" w:hAnsi="Times New Roman"/>
          <w:color w:val="000000"/>
          <w:sz w:val="24"/>
          <w:szCs w:val="24"/>
        </w:rPr>
        <w:t>human</w:t>
      </w:r>
      <w:r>
        <w:rPr>
          <w:rFonts w:cs="Times New Roman" w:ascii="Times New Roman" w:hAnsi="Times New Roman"/>
          <w:color w:val="000000"/>
          <w:sz w:val="24"/>
          <w:szCs w:val="24"/>
        </w:rPr>
        <w:t>; m: mouse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tbl>
      <w:tblPr>
        <w:tblW w:w="918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3880"/>
        <w:gridCol w:w="4110"/>
      </w:tblGrid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sequence (5’-3’)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sequence (5’-3’)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α-SMA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FN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OL-1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DUSP1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DUSP5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DUSP10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DUSP16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IL1-β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TNF-α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IL-6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CL2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XCL1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CL5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GAPDH</w:t>
            </w:r>
          </w:p>
        </w:tc>
        <w:tc>
          <w:tcPr>
            <w:tcW w:w="3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GAAGCGGCTGGCAACCTCAT</w:t>
            </w:r>
          </w:p>
          <w:p>
            <w:pPr>
              <w:pStyle w:val="Normal"/>
              <w:spacing w:lineRule="auto" w:line="276"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CAATTGAGTGCTTCATGC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AGCCGCTTCACCTACAG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TTGAGGGTCACTACCAG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TGAGTGTTGCGTGGA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GTCATAGGCATCGTT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AATGGGATTGGTTATGTG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CTACGAATCTCCGACCA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CATGTTGTAGCAAACCCT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AGAGCTGTGCAGATGAGT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ATCTCAGTGCAGAGGCTCG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TTCACCCCAAGAACATCCA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CTGCTGCTTTGCCTACATTG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ACAGTCAGCCGCATCTTCT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CTCGGCCCTCATCTCTACATCA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ACTCCCAGGGTGATGCTT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TTTGTATTCAATCACTGTCTTGC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AGATGATGCTTCGC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TCTATTGCTTCTTGAAAGT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TGAACATCGGCTAC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TAGGCGATAGCGAT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GTTATCCCATGTGTCGAAGAA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AGGTACAGGCCCTCTGAT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TGCAGCCACTGGTTCTGT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TTGCTTGTCCAGGTGGTC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ACCAGTGAGCTTCCTCCT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TTCTTCTCTGGGTTGGCA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CGCCCAATACGACCAAATC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α-SMA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FN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OL-1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CL2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D68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F4/8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IL1-β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TNF-α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iNOS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IL-6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Arg-1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D206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CD301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mGapdh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CCAGTCGCTGTCAGGAACCC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CCTGAGGTGGACCCCGCTA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GCCATCAAGGTCTACTG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AAGAGGATCACCAGCAGCA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GTCCCTATGTCTCCAACTGC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TGAAGATCCGCGACTGGTA</w:t>
            </w:r>
          </w:p>
          <w:p>
            <w:pPr>
              <w:pStyle w:val="Normal"/>
              <w:tabs>
                <w:tab w:val="clear" w:pos="420"/>
                <w:tab w:val="left" w:pos="175" w:leader="none"/>
              </w:tabs>
              <w:spacing w:lineRule="auto" w:line="276"/>
              <w:ind w:firstLine="11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GAAGCGGCTGGCAACCT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AAAGGGATGAGAAGTTCC</w:t>
            </w:r>
          </w:p>
          <w:p>
            <w:pPr>
              <w:pStyle w:val="Normal"/>
              <w:spacing w:lineRule="auto" w:line="276"/>
              <w:ind w:left="105" w:hanging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AGGCCCAGGAGGAGAGAGTCC AGTTGCCTTCTTGGGACTGA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GACCACAGTCTGGCAGTTG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ATTACGAGCAGTGGAAGC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TGAGTTCCTGCCTCTGGT</w:t>
            </w:r>
          </w:p>
          <w:p>
            <w:pPr>
              <w:pStyle w:val="Normal"/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GTCGGTGTGAACGGATTTG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AGCGAAGCCGGCCTTACA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GGCCCAAGTGACCCGCATC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CGGGAATCCATCGGTC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CTTGAGGTGGTTGTGGAA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TTGATGGCAATCGTCTTCAGA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TTCTGTCTCAAACTTGGTTCT</w:t>
            </w:r>
          </w:p>
          <w:p>
            <w:pPr>
              <w:pStyle w:val="Normal"/>
              <w:tabs>
                <w:tab w:val="clear" w:pos="420"/>
                <w:tab w:val="left" w:pos="194" w:leader="none"/>
                <w:tab w:val="left" w:pos="335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CTCGGCCCTCATCTCTACATCA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TCCACTTGGTGGTTTGCTA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CCATGCAGACAACCTTGGTGTT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CCACGATTTCCCAGAGAAC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CCACCCAAATGACACATAG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GTTCACCGTAAGCCCAATTT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TCTGGGACCAAGGAGAGTG</w:t>
            </w:r>
          </w:p>
          <w:p>
            <w:pPr>
              <w:pStyle w:val="Normal"/>
              <w:tabs>
                <w:tab w:val="clear" w:pos="420"/>
                <w:tab w:val="left" w:pos="194" w:leader="none"/>
              </w:tabs>
              <w:spacing w:lineRule="auto" w:line="276"/>
              <w:ind w:firstLine="11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TGTAGACCATGTAGTTGAG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09:20:00Z</dcterms:created>
  <dc:creator>xbany</dc:creator>
  <dc:description/>
  <cp:keywords/>
  <dc:language>en-US</dc:language>
  <cp:lastModifiedBy>xbany</cp:lastModifiedBy>
  <dcterms:modified xsi:type="dcterms:W3CDTF">2019-10-18T11:03:00Z</dcterms:modified>
  <cp:revision>3</cp:revision>
  <dc:subject/>
  <dc:title/>
</cp:coreProperties>
</file>